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0A0833" w14:textId="553A8E58" w:rsidR="007D21FB" w:rsidRDefault="00215911" w:rsidP="007D21FB">
      <w:pPr>
        <w:pStyle w:val="Heading1"/>
      </w:pPr>
      <w:r>
        <w:t xml:space="preserve">Multimedia </w:t>
      </w:r>
      <w:r w:rsidR="00CD00F1">
        <w:t xml:space="preserve">Appendix 4. </w:t>
      </w:r>
      <w:r w:rsidR="00CD00F1" w:rsidRPr="00CD00F1">
        <w:t>Equations for the limits of agreement (LOA) for one observation per participant</w:t>
      </w:r>
    </w:p>
    <w:p w14:paraId="6D268DD2" w14:textId="71518BC6" w:rsidR="0065247A" w:rsidRDefault="0065247A" w:rsidP="001A7C98">
      <w:pPr>
        <w:rPr>
          <w:rFonts w:ascii="NewBaskerville-Roman" w:hAnsi="NewBaskerville-Roman" w:cs="NewBaskerville-Roman"/>
          <w:color w:val="000000" w:themeColor="text1"/>
          <w:sz w:val="20"/>
          <w:szCs w:val="20"/>
        </w:rPr>
      </w:pPr>
    </w:p>
    <w:p w14:paraId="606C2E0D" w14:textId="5B595730" w:rsidR="007D21FB" w:rsidRDefault="007D21FB" w:rsidP="001A7C98">
      <w:pPr>
        <w:rPr>
          <w:rFonts w:ascii="NewBaskerville-Roman" w:hAnsi="NewBaskerville-Roman" w:cs="NewBaskerville-Roman"/>
          <w:color w:val="000000" w:themeColor="text1"/>
          <w:sz w:val="20"/>
          <w:szCs w:val="20"/>
        </w:rPr>
      </w:pPr>
    </w:p>
    <w:p w14:paraId="0686740A" w14:textId="04859DBE" w:rsidR="007D21FB" w:rsidRDefault="008B3846" w:rsidP="007D21FB">
      <w:pPr>
        <w:rPr>
          <w:noProof/>
          <w:sz w:val="24"/>
          <w:lang w:eastAsia="en-GB"/>
        </w:rPr>
      </w:pPr>
      <w:r>
        <w:rPr>
          <w:noProof/>
          <w:sz w:val="24"/>
          <w:lang w:eastAsia="en-GB"/>
        </w:rPr>
        <w:t>The table below</w:t>
      </w:r>
      <w:r w:rsidR="007D21FB">
        <w:rPr>
          <w:noProof/>
          <w:sz w:val="24"/>
          <w:lang w:eastAsia="en-GB"/>
        </w:rPr>
        <w:t xml:space="preserve"> shows that the l</w:t>
      </w:r>
      <w:r w:rsidR="007D21FB" w:rsidRPr="00FE3A8A">
        <w:rPr>
          <w:noProof/>
          <w:sz w:val="24"/>
          <w:lang w:eastAsia="en-GB"/>
        </w:rPr>
        <w:t xml:space="preserve">imits of agreement for </w:t>
      </w:r>
      <w:r w:rsidR="007D21FB">
        <w:rPr>
          <w:noProof/>
          <w:sz w:val="24"/>
          <w:lang w:eastAsia="en-GB"/>
        </w:rPr>
        <w:t>heart rate</w:t>
      </w:r>
      <w:r w:rsidR="007D21FB" w:rsidRPr="00FE3A8A">
        <w:rPr>
          <w:noProof/>
          <w:sz w:val="24"/>
          <w:lang w:eastAsia="en-GB"/>
        </w:rPr>
        <w:t xml:space="preserve"> and </w:t>
      </w:r>
      <w:r w:rsidR="007D21FB">
        <w:rPr>
          <w:noProof/>
          <w:sz w:val="24"/>
          <w:lang w:eastAsia="en-GB"/>
        </w:rPr>
        <w:t>o</w:t>
      </w:r>
      <w:r w:rsidR="007D21FB" w:rsidRPr="00A60B3C">
        <w:rPr>
          <w:noProof/>
          <w:sz w:val="24"/>
          <w:lang w:eastAsia="en-GB"/>
        </w:rPr>
        <w:t>xygen saturation</w:t>
      </w:r>
      <w:r w:rsidR="007D21FB" w:rsidRPr="00FE3A8A">
        <w:rPr>
          <w:noProof/>
          <w:sz w:val="24"/>
          <w:lang w:eastAsia="en-GB"/>
        </w:rPr>
        <w:t xml:space="preserve"> were uniform over the range of pulse measurement observed in the data (40 – 130 bpm). Limits of agreement for</w:t>
      </w:r>
      <w:r w:rsidR="007D21FB">
        <w:rPr>
          <w:noProof/>
          <w:sz w:val="24"/>
          <w:lang w:eastAsia="en-GB"/>
        </w:rPr>
        <w:t xml:space="preserve"> systolic blood pressure</w:t>
      </w:r>
      <w:r w:rsidR="007D21FB" w:rsidRPr="00FE3A8A">
        <w:rPr>
          <w:noProof/>
          <w:sz w:val="24"/>
          <w:lang w:eastAsia="en-GB"/>
        </w:rPr>
        <w:t xml:space="preserve"> were non-uniform and the bias and the standard deviation was dependent on the magnitude of measurement. For respiration rate and temperature, the bias was dependent on the magnitude of measurement but the width of the limits were constant. </w:t>
      </w:r>
    </w:p>
    <w:p w14:paraId="5D1E237D" w14:textId="77777777" w:rsidR="00215911" w:rsidRDefault="00215911" w:rsidP="007D21FB">
      <w:pPr>
        <w:rPr>
          <w:noProof/>
          <w:sz w:val="24"/>
          <w:lang w:eastAsia="en-GB"/>
        </w:rPr>
      </w:pPr>
    </w:p>
    <w:p w14:paraId="6F1E4C17" w14:textId="6436807E" w:rsidR="007D21FB" w:rsidRPr="004C3B2A" w:rsidRDefault="008B3846" w:rsidP="007D21FB">
      <w:pPr>
        <w:pStyle w:val="Caption"/>
        <w:keepNext/>
        <w:rPr>
          <w:i w:val="0"/>
          <w:color w:val="000000" w:themeColor="text1"/>
          <w:sz w:val="22"/>
          <w:szCs w:val="22"/>
        </w:rPr>
      </w:pPr>
      <w:r>
        <w:rPr>
          <w:i w:val="0"/>
          <w:color w:val="000000" w:themeColor="text1"/>
          <w:sz w:val="22"/>
          <w:szCs w:val="22"/>
        </w:rPr>
        <w:t>Table Multimedia Appendix 4.</w:t>
      </w:r>
      <w:r w:rsidR="007D21FB" w:rsidRPr="004C3B2A">
        <w:rPr>
          <w:i w:val="0"/>
          <w:color w:val="000000" w:themeColor="text1"/>
          <w:sz w:val="22"/>
          <w:szCs w:val="22"/>
        </w:rPr>
        <w:t xml:space="preserve"> </w:t>
      </w:r>
      <w:bookmarkStart w:id="0" w:name="_GoBack"/>
      <w:r w:rsidR="007D21FB" w:rsidRPr="004C3B2A">
        <w:rPr>
          <w:i w:val="0"/>
          <w:color w:val="000000" w:themeColor="text1"/>
          <w:sz w:val="22"/>
          <w:szCs w:val="22"/>
        </w:rPr>
        <w:t>Equations for the limits of agreement</w:t>
      </w:r>
      <w:r w:rsidR="007D21FB">
        <w:rPr>
          <w:i w:val="0"/>
          <w:color w:val="000000" w:themeColor="text1"/>
          <w:sz w:val="22"/>
          <w:szCs w:val="22"/>
        </w:rPr>
        <w:t xml:space="preserve"> (LOA)</w:t>
      </w:r>
      <w:r w:rsidR="007D21FB" w:rsidRPr="00E1256B">
        <w:rPr>
          <w:i w:val="0"/>
          <w:color w:val="000000" w:themeColor="text1"/>
          <w:sz w:val="22"/>
          <w:szCs w:val="22"/>
        </w:rPr>
        <w:t xml:space="preserve"> </w:t>
      </w:r>
      <w:r w:rsidR="007D21FB">
        <w:rPr>
          <w:i w:val="0"/>
          <w:color w:val="000000" w:themeColor="text1"/>
          <w:sz w:val="22"/>
          <w:szCs w:val="22"/>
        </w:rPr>
        <w:t>for one observation per participan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352"/>
        <w:gridCol w:w="3460"/>
        <w:gridCol w:w="3214"/>
      </w:tblGrid>
      <w:tr w:rsidR="00A93AF5" w:rsidRPr="004C3B2A" w14:paraId="6D17A149" w14:textId="0AC2AF1E" w:rsidTr="00AC6C40">
        <w:tc>
          <w:tcPr>
            <w:tcW w:w="2352" w:type="dxa"/>
          </w:tcPr>
          <w:bookmarkEnd w:id="0"/>
          <w:p w14:paraId="785A11DA" w14:textId="77777777" w:rsidR="00A93AF5" w:rsidRPr="004C3B2A" w:rsidRDefault="00A93AF5" w:rsidP="00A93AF5">
            <w:pPr>
              <w:rPr>
                <w:b/>
                <w:noProof/>
                <w:lang w:eastAsia="en-GB"/>
              </w:rPr>
            </w:pPr>
            <w:r w:rsidRPr="004C3B2A">
              <w:rPr>
                <w:b/>
                <w:noProof/>
                <w:lang w:eastAsia="en-GB"/>
              </w:rPr>
              <w:t>Vital sign</w:t>
            </w:r>
          </w:p>
        </w:tc>
        <w:tc>
          <w:tcPr>
            <w:tcW w:w="3460" w:type="dxa"/>
          </w:tcPr>
          <w:p w14:paraId="326BD002" w14:textId="0A518B22" w:rsidR="00A93AF5" w:rsidRPr="004C3B2A" w:rsidRDefault="00AC6C40" w:rsidP="00A93AF5">
            <w:pPr>
              <w:rPr>
                <w:b/>
                <w:noProof/>
                <w:lang w:eastAsia="en-GB"/>
              </w:rPr>
            </w:pPr>
            <w:r>
              <w:rPr>
                <w:b/>
                <w:noProof/>
                <w:lang w:eastAsia="en-GB"/>
              </w:rPr>
              <w:t>One observation</w:t>
            </w:r>
          </w:p>
        </w:tc>
        <w:tc>
          <w:tcPr>
            <w:tcW w:w="3214" w:type="dxa"/>
          </w:tcPr>
          <w:p w14:paraId="69C4B856" w14:textId="0F11DF2A" w:rsidR="00A93AF5" w:rsidRPr="004C3B2A" w:rsidRDefault="00AC6C40" w:rsidP="00A93AF5">
            <w:pPr>
              <w:rPr>
                <w:b/>
                <w:noProof/>
                <w:lang w:eastAsia="en-GB"/>
              </w:rPr>
            </w:pPr>
            <w:r>
              <w:rPr>
                <w:b/>
                <w:noProof/>
                <w:lang w:eastAsia="en-GB"/>
              </w:rPr>
              <w:t xml:space="preserve">Multiple observations </w:t>
            </w:r>
          </w:p>
        </w:tc>
      </w:tr>
      <w:tr w:rsidR="00A93AF5" w:rsidRPr="004C3B2A" w14:paraId="1B24DA97" w14:textId="11799332" w:rsidTr="00AC6C40">
        <w:tc>
          <w:tcPr>
            <w:tcW w:w="2352" w:type="dxa"/>
          </w:tcPr>
          <w:p w14:paraId="3E934F14" w14:textId="77777777" w:rsidR="00A93AF5" w:rsidRPr="004C3B2A" w:rsidRDefault="00A93AF5" w:rsidP="00A93AF5">
            <w:pPr>
              <w:rPr>
                <w:noProof/>
                <w:lang w:eastAsia="en-GB"/>
              </w:rPr>
            </w:pPr>
            <w:r>
              <w:rPr>
                <w:noProof/>
                <w:lang w:eastAsia="en-GB"/>
              </w:rPr>
              <w:t>Respiration rate (RR)</w:t>
            </w:r>
          </w:p>
        </w:tc>
        <w:tc>
          <w:tcPr>
            <w:tcW w:w="3460" w:type="dxa"/>
          </w:tcPr>
          <w:p w14:paraId="344D78ED" w14:textId="737ABCAA" w:rsidR="00A93AF5" w:rsidRPr="004C3B2A" w:rsidRDefault="00A93AF5" w:rsidP="00EC0628">
            <w:pPr>
              <w:rPr>
                <w:noProof/>
                <w:lang w:eastAsia="en-GB"/>
              </w:rPr>
            </w:pPr>
            <w:r w:rsidRPr="004C3B2A">
              <w:rPr>
                <w:noProof/>
                <w:lang w:eastAsia="en-GB"/>
              </w:rPr>
              <w:t xml:space="preserve">-17.489 + </w:t>
            </w:r>
            <w:r w:rsidR="00B72029">
              <w:rPr>
                <w:noProof/>
                <w:lang w:eastAsia="en-GB"/>
              </w:rPr>
              <w:t>(</w:t>
            </w:r>
            <w:r w:rsidRPr="004C3B2A">
              <w:rPr>
                <w:noProof/>
                <w:lang w:eastAsia="en-GB"/>
              </w:rPr>
              <w:t>1.054 * RR</w:t>
            </w:r>
            <w:r w:rsidR="00B72029">
              <w:rPr>
                <w:noProof/>
                <w:lang w:eastAsia="en-GB"/>
              </w:rPr>
              <w:t>)</w:t>
            </w:r>
            <w:r w:rsidRPr="004C3B2A">
              <w:rPr>
                <w:noProof/>
                <w:lang w:eastAsia="en-GB"/>
              </w:rPr>
              <w:t xml:space="preserve"> ± 2 * 2.819</w:t>
            </w:r>
          </w:p>
        </w:tc>
        <w:tc>
          <w:tcPr>
            <w:tcW w:w="3214" w:type="dxa"/>
          </w:tcPr>
          <w:p w14:paraId="0010AFDF" w14:textId="415823EC" w:rsidR="00A93AF5" w:rsidRPr="004C3B2A" w:rsidRDefault="00A93AF5" w:rsidP="00A93AF5">
            <w:pPr>
              <w:rPr>
                <w:noProof/>
                <w:lang w:eastAsia="en-GB"/>
              </w:rPr>
            </w:pPr>
            <w:r>
              <w:rPr>
                <w:noProof/>
                <w:lang w:eastAsia="en-GB"/>
              </w:rPr>
              <w:t xml:space="preserve">-21.427 + </w:t>
            </w:r>
            <w:r w:rsidR="00B72029">
              <w:rPr>
                <w:noProof/>
                <w:lang w:eastAsia="en-GB"/>
              </w:rPr>
              <w:t>(</w:t>
            </w:r>
            <w:r>
              <w:rPr>
                <w:noProof/>
                <w:lang w:eastAsia="en-GB"/>
              </w:rPr>
              <w:t>1.265 * RR</w:t>
            </w:r>
            <w:r w:rsidR="00B72029">
              <w:rPr>
                <w:noProof/>
                <w:lang w:eastAsia="en-GB"/>
              </w:rPr>
              <w:t>)</w:t>
            </w:r>
            <w:r>
              <w:rPr>
                <w:noProof/>
                <w:lang w:eastAsia="en-GB"/>
              </w:rPr>
              <w:t xml:space="preserve"> </w:t>
            </w:r>
            <w:r w:rsidR="00EC0628">
              <w:rPr>
                <w:rFonts w:cstheme="minorHAnsi"/>
                <w:noProof/>
                <w:lang w:eastAsia="en-GB"/>
              </w:rPr>
              <w:t>±</w:t>
            </w:r>
            <w:r w:rsidR="00EC0628">
              <w:rPr>
                <w:noProof/>
                <w:lang w:eastAsia="en-GB"/>
              </w:rPr>
              <w:t xml:space="preserve"> 2 * 2.539</w:t>
            </w:r>
          </w:p>
        </w:tc>
      </w:tr>
      <w:tr w:rsidR="00A93AF5" w:rsidRPr="004C3B2A" w14:paraId="7F0B2F46" w14:textId="4B55834C" w:rsidTr="00AC6C40">
        <w:tc>
          <w:tcPr>
            <w:tcW w:w="2352" w:type="dxa"/>
          </w:tcPr>
          <w:p w14:paraId="6FE29910" w14:textId="77777777" w:rsidR="00A93AF5" w:rsidRPr="004C3B2A" w:rsidRDefault="00A93AF5" w:rsidP="00A93AF5">
            <w:pPr>
              <w:rPr>
                <w:noProof/>
                <w:lang w:eastAsia="en-GB"/>
              </w:rPr>
            </w:pPr>
            <w:r w:rsidRPr="004C3B2A">
              <w:rPr>
                <w:noProof/>
                <w:lang w:eastAsia="en-GB"/>
              </w:rPr>
              <w:t>Heart rate</w:t>
            </w:r>
            <w:r>
              <w:rPr>
                <w:noProof/>
                <w:lang w:eastAsia="en-GB"/>
              </w:rPr>
              <w:t xml:space="preserve"> (HR)</w:t>
            </w:r>
          </w:p>
        </w:tc>
        <w:tc>
          <w:tcPr>
            <w:tcW w:w="3460" w:type="dxa"/>
          </w:tcPr>
          <w:p w14:paraId="6316DC38" w14:textId="6558B67E" w:rsidR="00A93AF5" w:rsidRPr="004C3B2A" w:rsidRDefault="004A0EB6" w:rsidP="004A0EB6">
            <w:pPr>
              <w:rPr>
                <w:noProof/>
                <w:lang w:eastAsia="en-GB"/>
              </w:rPr>
            </w:pPr>
            <w:r>
              <w:rPr>
                <w:noProof/>
                <w:lang w:eastAsia="en-GB"/>
              </w:rPr>
              <w:t>-2.188</w:t>
            </w:r>
            <w:r w:rsidR="00B72029">
              <w:rPr>
                <w:noProof/>
                <w:lang w:eastAsia="en-GB"/>
              </w:rPr>
              <w:t xml:space="preserve"> </w:t>
            </w:r>
            <w:r w:rsidR="00EC0628">
              <w:rPr>
                <w:noProof/>
                <w:lang w:eastAsia="en-GB"/>
              </w:rPr>
              <w:t xml:space="preserve"> </w:t>
            </w:r>
            <w:r w:rsidR="00EC0628" w:rsidRPr="004C3B2A">
              <w:rPr>
                <w:noProof/>
                <w:lang w:eastAsia="en-GB"/>
              </w:rPr>
              <w:t>±</w:t>
            </w:r>
            <w:r w:rsidR="00EC0628">
              <w:rPr>
                <w:noProof/>
                <w:lang w:eastAsia="en-GB"/>
              </w:rPr>
              <w:t xml:space="preserve"> 2 * 5.</w:t>
            </w:r>
            <w:r>
              <w:rPr>
                <w:noProof/>
                <w:lang w:eastAsia="en-GB"/>
              </w:rPr>
              <w:t>914</w:t>
            </w:r>
          </w:p>
        </w:tc>
        <w:tc>
          <w:tcPr>
            <w:tcW w:w="3214" w:type="dxa"/>
          </w:tcPr>
          <w:p w14:paraId="2A9ADD71" w14:textId="47983E8E" w:rsidR="00A93AF5" w:rsidRPr="004C3B2A" w:rsidRDefault="004A0EB6" w:rsidP="004A0EB6">
            <w:pPr>
              <w:rPr>
                <w:noProof/>
                <w:lang w:eastAsia="en-GB"/>
              </w:rPr>
            </w:pPr>
            <w:r>
              <w:rPr>
                <w:noProof/>
                <w:lang w:eastAsia="en-GB"/>
              </w:rPr>
              <w:t>-1.737</w:t>
            </w:r>
            <w:r w:rsidR="00B72029">
              <w:rPr>
                <w:noProof/>
                <w:lang w:eastAsia="en-GB"/>
              </w:rPr>
              <w:t xml:space="preserve"> </w:t>
            </w:r>
            <w:r w:rsidR="00B72029">
              <w:rPr>
                <w:rFonts w:cstheme="minorHAnsi"/>
                <w:noProof/>
                <w:lang w:eastAsia="en-GB"/>
              </w:rPr>
              <w:t>± 2 * 5.</w:t>
            </w:r>
            <w:r>
              <w:rPr>
                <w:rFonts w:cstheme="minorHAnsi"/>
                <w:noProof/>
                <w:lang w:eastAsia="en-GB"/>
              </w:rPr>
              <w:t>355</w:t>
            </w:r>
          </w:p>
        </w:tc>
      </w:tr>
      <w:tr w:rsidR="00A93AF5" w:rsidRPr="004C3B2A" w14:paraId="6361D41F" w14:textId="2BBBD22E" w:rsidTr="00AC6C40">
        <w:tc>
          <w:tcPr>
            <w:tcW w:w="2352" w:type="dxa"/>
          </w:tcPr>
          <w:p w14:paraId="6B2195F3" w14:textId="77777777" w:rsidR="00A93AF5" w:rsidRPr="004C3B2A" w:rsidRDefault="00A93AF5" w:rsidP="00A93AF5">
            <w:pPr>
              <w:rPr>
                <w:noProof/>
                <w:lang w:eastAsia="en-GB"/>
              </w:rPr>
            </w:pPr>
            <w:r w:rsidRPr="004C3B2A">
              <w:rPr>
                <w:noProof/>
                <w:lang w:eastAsia="en-GB"/>
              </w:rPr>
              <w:t>Temperature</w:t>
            </w:r>
            <w:r>
              <w:rPr>
                <w:noProof/>
                <w:lang w:eastAsia="en-GB"/>
              </w:rPr>
              <w:t xml:space="preserve"> (Temp)</w:t>
            </w:r>
          </w:p>
        </w:tc>
        <w:tc>
          <w:tcPr>
            <w:tcW w:w="3460" w:type="dxa"/>
          </w:tcPr>
          <w:p w14:paraId="02827F7F" w14:textId="3FE6D9F2" w:rsidR="00A93AF5" w:rsidRPr="004C3B2A" w:rsidRDefault="00A93AF5" w:rsidP="00AC6C40">
            <w:pPr>
              <w:rPr>
                <w:noProof/>
                <w:lang w:eastAsia="en-GB"/>
              </w:rPr>
            </w:pPr>
            <w:r w:rsidRPr="004C3B2A">
              <w:rPr>
                <w:noProof/>
                <w:lang w:eastAsia="en-GB"/>
              </w:rPr>
              <w:t>46.701  -</w:t>
            </w:r>
            <w:r w:rsidR="00B72029">
              <w:rPr>
                <w:noProof/>
                <w:lang w:eastAsia="en-GB"/>
              </w:rPr>
              <w:t xml:space="preserve"> (</w:t>
            </w:r>
            <w:r w:rsidR="00AC6C40">
              <w:rPr>
                <w:noProof/>
                <w:lang w:eastAsia="en-GB"/>
              </w:rPr>
              <w:t>1.275</w:t>
            </w:r>
            <w:r w:rsidRPr="004C3B2A">
              <w:rPr>
                <w:noProof/>
                <w:lang w:eastAsia="en-GB"/>
              </w:rPr>
              <w:t>*</w:t>
            </w:r>
            <w:r>
              <w:rPr>
                <w:noProof/>
                <w:lang w:eastAsia="en-GB"/>
              </w:rPr>
              <w:t xml:space="preserve"> </w:t>
            </w:r>
            <w:r w:rsidRPr="004C3B2A">
              <w:rPr>
                <w:noProof/>
                <w:lang w:eastAsia="en-GB"/>
              </w:rPr>
              <w:t>Temp</w:t>
            </w:r>
            <w:r w:rsidR="00B72029">
              <w:rPr>
                <w:noProof/>
                <w:lang w:eastAsia="en-GB"/>
              </w:rPr>
              <w:t>)</w:t>
            </w:r>
            <w:r w:rsidRPr="004C3B2A">
              <w:rPr>
                <w:noProof/>
                <w:lang w:eastAsia="en-GB"/>
              </w:rPr>
              <w:t xml:space="preserve"> ± 2 * 0.24</w:t>
            </w:r>
            <w:r w:rsidR="00AC6C40">
              <w:rPr>
                <w:noProof/>
                <w:lang w:eastAsia="en-GB"/>
              </w:rPr>
              <w:t>8</w:t>
            </w:r>
          </w:p>
        </w:tc>
        <w:tc>
          <w:tcPr>
            <w:tcW w:w="3214" w:type="dxa"/>
          </w:tcPr>
          <w:p w14:paraId="5F7AF9DD" w14:textId="4CD74818" w:rsidR="00A93AF5" w:rsidRPr="004C3B2A" w:rsidRDefault="00AC6C40" w:rsidP="00AC6C40">
            <w:pPr>
              <w:rPr>
                <w:noProof/>
                <w:lang w:eastAsia="en-GB"/>
              </w:rPr>
            </w:pPr>
            <w:r>
              <w:rPr>
                <w:noProof/>
                <w:lang w:eastAsia="en-GB"/>
              </w:rPr>
              <w:t xml:space="preserve">48.451 – (1.322 * Temp) </w:t>
            </w:r>
            <w:r w:rsidRPr="004C3B2A">
              <w:rPr>
                <w:noProof/>
                <w:lang w:eastAsia="en-GB"/>
              </w:rPr>
              <w:t>± 2 * 0.2</w:t>
            </w:r>
            <w:r>
              <w:rPr>
                <w:noProof/>
                <w:lang w:eastAsia="en-GB"/>
              </w:rPr>
              <w:t>87</w:t>
            </w:r>
          </w:p>
        </w:tc>
      </w:tr>
      <w:tr w:rsidR="00A93AF5" w:rsidRPr="004C3B2A" w14:paraId="4A1ED893" w14:textId="740C269C" w:rsidTr="00AC6C40">
        <w:tc>
          <w:tcPr>
            <w:tcW w:w="2352" w:type="dxa"/>
          </w:tcPr>
          <w:p w14:paraId="3B1390D1" w14:textId="77777777" w:rsidR="00A93AF5" w:rsidRPr="004C3B2A" w:rsidRDefault="00A93AF5" w:rsidP="00A93AF5">
            <w:pPr>
              <w:rPr>
                <w:noProof/>
                <w:lang w:eastAsia="en-GB"/>
              </w:rPr>
            </w:pPr>
            <w:r w:rsidRPr="004C3B2A">
              <w:rPr>
                <w:noProof/>
                <w:lang w:eastAsia="en-GB"/>
              </w:rPr>
              <w:t>Oxygen saturation</w:t>
            </w:r>
            <w:r>
              <w:rPr>
                <w:noProof/>
                <w:lang w:eastAsia="en-GB"/>
              </w:rPr>
              <w:t xml:space="preserve"> (SpO</w:t>
            </w:r>
            <w:r w:rsidRPr="002564A1">
              <w:rPr>
                <w:noProof/>
                <w:vertAlign w:val="subscript"/>
                <w:lang w:eastAsia="en-GB"/>
              </w:rPr>
              <w:t>2</w:t>
            </w:r>
            <w:r>
              <w:rPr>
                <w:noProof/>
                <w:lang w:eastAsia="en-GB"/>
              </w:rPr>
              <w:t>)</w:t>
            </w:r>
          </w:p>
        </w:tc>
        <w:tc>
          <w:tcPr>
            <w:tcW w:w="3460" w:type="dxa"/>
          </w:tcPr>
          <w:p w14:paraId="78A76D73" w14:textId="71300C94" w:rsidR="00A93AF5" w:rsidRPr="004C3B2A" w:rsidRDefault="00A93AF5" w:rsidP="00AC6C40">
            <w:pPr>
              <w:rPr>
                <w:noProof/>
                <w:lang w:eastAsia="en-GB"/>
              </w:rPr>
            </w:pPr>
            <w:r w:rsidRPr="004C3B2A">
              <w:rPr>
                <w:noProof/>
                <w:lang w:eastAsia="en-GB"/>
              </w:rPr>
              <w:t>0.</w:t>
            </w:r>
            <w:r w:rsidR="00AC6C40">
              <w:rPr>
                <w:noProof/>
                <w:lang w:eastAsia="en-GB"/>
              </w:rPr>
              <w:t>161</w:t>
            </w:r>
            <w:r w:rsidRPr="004C3B2A">
              <w:rPr>
                <w:noProof/>
                <w:lang w:eastAsia="en-GB"/>
              </w:rPr>
              <w:t xml:space="preserve"> ± 2 * </w:t>
            </w:r>
            <w:r w:rsidR="00AC6C40">
              <w:rPr>
                <w:noProof/>
                <w:lang w:eastAsia="en-GB"/>
              </w:rPr>
              <w:t>2.966</w:t>
            </w:r>
          </w:p>
        </w:tc>
        <w:tc>
          <w:tcPr>
            <w:tcW w:w="3214" w:type="dxa"/>
          </w:tcPr>
          <w:p w14:paraId="1132207E" w14:textId="12C7AD95" w:rsidR="00A93AF5" w:rsidRPr="004C3B2A" w:rsidRDefault="00E2301C" w:rsidP="00A93AF5">
            <w:pPr>
              <w:rPr>
                <w:noProof/>
                <w:lang w:eastAsia="en-GB"/>
              </w:rPr>
            </w:pPr>
            <w:r>
              <w:rPr>
                <w:noProof/>
                <w:lang w:eastAsia="en-GB"/>
              </w:rPr>
              <w:t xml:space="preserve">0.195 </w:t>
            </w:r>
            <w:r>
              <w:rPr>
                <w:rFonts w:cstheme="minorHAnsi"/>
                <w:noProof/>
                <w:lang w:eastAsia="en-GB"/>
              </w:rPr>
              <w:t>±</w:t>
            </w:r>
            <w:r>
              <w:rPr>
                <w:noProof/>
                <w:lang w:eastAsia="en-GB"/>
              </w:rPr>
              <w:t>2 * 3.131</w:t>
            </w:r>
          </w:p>
        </w:tc>
      </w:tr>
      <w:tr w:rsidR="00A93AF5" w:rsidRPr="004C3B2A" w14:paraId="3AA1F020" w14:textId="787168EE" w:rsidTr="00AC6C40">
        <w:trPr>
          <w:trHeight w:val="48"/>
        </w:trPr>
        <w:tc>
          <w:tcPr>
            <w:tcW w:w="2352" w:type="dxa"/>
          </w:tcPr>
          <w:p w14:paraId="1C676CBA" w14:textId="77777777" w:rsidR="00A93AF5" w:rsidRPr="004C3B2A" w:rsidRDefault="00A93AF5" w:rsidP="00A93AF5">
            <w:pPr>
              <w:rPr>
                <w:noProof/>
                <w:lang w:eastAsia="en-GB"/>
              </w:rPr>
            </w:pPr>
            <w:r w:rsidRPr="004C3B2A">
              <w:rPr>
                <w:noProof/>
                <w:lang w:eastAsia="en-GB"/>
              </w:rPr>
              <w:t>Systolic blood pressure</w:t>
            </w:r>
            <w:r>
              <w:rPr>
                <w:noProof/>
                <w:lang w:eastAsia="en-GB"/>
              </w:rPr>
              <w:t xml:space="preserve"> (SPB)</w:t>
            </w:r>
          </w:p>
        </w:tc>
        <w:tc>
          <w:tcPr>
            <w:tcW w:w="3460" w:type="dxa"/>
          </w:tcPr>
          <w:p w14:paraId="46C2CF92" w14:textId="526D4974" w:rsidR="00A93AF5" w:rsidRPr="004C3B2A" w:rsidRDefault="00A93AF5" w:rsidP="000A65C1">
            <w:pPr>
              <w:rPr>
                <w:noProof/>
                <w:lang w:eastAsia="en-GB"/>
              </w:rPr>
            </w:pPr>
            <w:r w:rsidRPr="004C3B2A">
              <w:rPr>
                <w:noProof/>
                <w:lang w:eastAsia="en-GB"/>
              </w:rPr>
              <w:t>53.34</w:t>
            </w:r>
            <w:r w:rsidR="000A65C1">
              <w:rPr>
                <w:noProof/>
                <w:lang w:eastAsia="en-GB"/>
              </w:rPr>
              <w:t>1</w:t>
            </w:r>
            <w:r w:rsidRPr="004C3B2A">
              <w:rPr>
                <w:noProof/>
                <w:lang w:eastAsia="en-GB"/>
              </w:rPr>
              <w:t xml:space="preserve"> - 0.42</w:t>
            </w:r>
            <w:r w:rsidR="000A65C1">
              <w:rPr>
                <w:noProof/>
                <w:lang w:eastAsia="en-GB"/>
              </w:rPr>
              <w:t>9</w:t>
            </w:r>
            <w:r w:rsidRPr="004C3B2A">
              <w:rPr>
                <w:noProof/>
                <w:lang w:eastAsia="en-GB"/>
              </w:rPr>
              <w:t xml:space="preserve"> * SBP ± 2.46*</w:t>
            </w:r>
            <w:r>
              <w:rPr>
                <w:noProof/>
                <w:lang w:eastAsia="en-GB"/>
              </w:rPr>
              <w:t>(-8</w:t>
            </w:r>
            <w:r w:rsidR="000A65C1">
              <w:rPr>
                <w:noProof/>
                <w:lang w:eastAsia="en-GB"/>
              </w:rPr>
              <w:t>.</w:t>
            </w:r>
            <w:r>
              <w:rPr>
                <w:noProof/>
                <w:lang w:eastAsia="en-GB"/>
              </w:rPr>
              <w:t>00</w:t>
            </w:r>
            <w:r w:rsidR="000A65C1">
              <w:rPr>
                <w:noProof/>
                <w:lang w:eastAsia="en-GB"/>
              </w:rPr>
              <w:t>6</w:t>
            </w:r>
            <w:r>
              <w:rPr>
                <w:noProof/>
                <w:lang w:eastAsia="en-GB"/>
              </w:rPr>
              <w:t xml:space="preserve"> + 0.13</w:t>
            </w:r>
            <w:r w:rsidR="000A65C1">
              <w:rPr>
                <w:noProof/>
                <w:lang w:eastAsia="en-GB"/>
              </w:rPr>
              <w:t xml:space="preserve">2 </w:t>
            </w:r>
            <w:r>
              <w:rPr>
                <w:noProof/>
                <w:lang w:eastAsia="en-GB"/>
              </w:rPr>
              <w:t>*</w:t>
            </w:r>
            <w:r w:rsidR="000A65C1">
              <w:rPr>
                <w:noProof/>
                <w:lang w:eastAsia="en-GB"/>
              </w:rPr>
              <w:t xml:space="preserve"> </w:t>
            </w:r>
            <w:r>
              <w:rPr>
                <w:noProof/>
                <w:lang w:eastAsia="en-GB"/>
              </w:rPr>
              <w:t>SBP)</w:t>
            </w:r>
          </w:p>
        </w:tc>
        <w:tc>
          <w:tcPr>
            <w:tcW w:w="3214" w:type="dxa"/>
          </w:tcPr>
          <w:p w14:paraId="31D37CEE" w14:textId="5FF1ADAE" w:rsidR="00A93AF5" w:rsidRPr="004C3B2A" w:rsidRDefault="000A65C1" w:rsidP="000A65C1">
            <w:pPr>
              <w:rPr>
                <w:noProof/>
                <w:lang w:eastAsia="en-GB"/>
              </w:rPr>
            </w:pPr>
            <w:r>
              <w:rPr>
                <w:noProof/>
                <w:lang w:eastAsia="en-GB"/>
              </w:rPr>
              <w:t xml:space="preserve">64.882  - 0.522 * SBP </w:t>
            </w:r>
            <w:r w:rsidRPr="004C3B2A">
              <w:rPr>
                <w:noProof/>
                <w:lang w:eastAsia="en-GB"/>
              </w:rPr>
              <w:t>± 2.46*</w:t>
            </w:r>
            <w:r>
              <w:rPr>
                <w:noProof/>
                <w:lang w:eastAsia="en-GB"/>
              </w:rPr>
              <w:t>(-10.967 + 0.163 * SBP)</w:t>
            </w:r>
          </w:p>
        </w:tc>
      </w:tr>
    </w:tbl>
    <w:p w14:paraId="7185DE87" w14:textId="77777777" w:rsidR="007D21FB" w:rsidRDefault="007D21FB" w:rsidP="007D21FB">
      <w:pPr>
        <w:rPr>
          <w:b/>
          <w:i/>
          <w:noProof/>
          <w:sz w:val="24"/>
          <w:lang w:eastAsia="en-GB"/>
        </w:rPr>
      </w:pPr>
    </w:p>
    <w:p w14:paraId="0D72AF92" w14:textId="13C0D8C3" w:rsidR="007D21FB" w:rsidRPr="001A7C98" w:rsidRDefault="007D21FB" w:rsidP="001A7C98">
      <w:pPr>
        <w:rPr>
          <w:rFonts w:ascii="NewBaskerville-Roman" w:hAnsi="NewBaskerville-Roman" w:cs="NewBaskerville-Roman"/>
          <w:color w:val="000000" w:themeColor="text1"/>
          <w:sz w:val="20"/>
          <w:szCs w:val="20"/>
        </w:rPr>
      </w:pPr>
    </w:p>
    <w:sectPr w:rsidR="007D21FB" w:rsidRPr="001A7C98">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231EAE" w14:textId="77777777" w:rsidR="00CC080C" w:rsidRDefault="00CC080C" w:rsidP="001A2B27">
      <w:pPr>
        <w:spacing w:after="0" w:line="240" w:lineRule="auto"/>
      </w:pPr>
      <w:r>
        <w:separator/>
      </w:r>
    </w:p>
  </w:endnote>
  <w:endnote w:type="continuationSeparator" w:id="0">
    <w:p w14:paraId="541EA89B" w14:textId="77777777" w:rsidR="00CC080C" w:rsidRDefault="00CC080C" w:rsidP="001A2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Baskerville-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1363782"/>
      <w:docPartObj>
        <w:docPartGallery w:val="Page Numbers (Bottom of Page)"/>
        <w:docPartUnique/>
      </w:docPartObj>
    </w:sdtPr>
    <w:sdtEndPr>
      <w:rPr>
        <w:noProof/>
      </w:rPr>
    </w:sdtEndPr>
    <w:sdtContent>
      <w:p w14:paraId="7E76546E" w14:textId="1D4A605C" w:rsidR="00D80ADF" w:rsidRDefault="00D80ADF">
        <w:pPr>
          <w:pStyle w:val="Footer"/>
          <w:jc w:val="right"/>
        </w:pPr>
        <w:r>
          <w:fldChar w:fldCharType="begin"/>
        </w:r>
        <w:r>
          <w:instrText xml:space="preserve"> PAGE   \* MERGEFORMAT </w:instrText>
        </w:r>
        <w:r>
          <w:fldChar w:fldCharType="separate"/>
        </w:r>
        <w:r w:rsidR="008B3846">
          <w:rPr>
            <w:noProof/>
          </w:rPr>
          <w:t>1</w:t>
        </w:r>
        <w:r>
          <w:rPr>
            <w:noProof/>
          </w:rPr>
          <w:fldChar w:fldCharType="end"/>
        </w:r>
      </w:p>
    </w:sdtContent>
  </w:sdt>
  <w:p w14:paraId="4A7F9E46" w14:textId="77777777" w:rsidR="00D80ADF" w:rsidRDefault="00D80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3B2B09" w14:textId="77777777" w:rsidR="00CC080C" w:rsidRDefault="00CC080C" w:rsidP="001A2B27">
      <w:pPr>
        <w:spacing w:after="0" w:line="240" w:lineRule="auto"/>
      </w:pPr>
      <w:r>
        <w:separator/>
      </w:r>
    </w:p>
  </w:footnote>
  <w:footnote w:type="continuationSeparator" w:id="0">
    <w:p w14:paraId="3A5B1E32" w14:textId="77777777" w:rsidR="00CC080C" w:rsidRDefault="00CC080C" w:rsidP="001A2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AE6602"/>
    <w:multiLevelType w:val="hybridMultilevel"/>
    <w:tmpl w:val="62B898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C0C7FDF"/>
    <w:multiLevelType w:val="hybridMultilevel"/>
    <w:tmpl w:val="C9BCB9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3157D4"/>
    <w:multiLevelType w:val="hybridMultilevel"/>
    <w:tmpl w:val="2C9CBE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644272"/>
    <w:multiLevelType w:val="hybridMultilevel"/>
    <w:tmpl w:val="8110B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rdrz55f2vfsje5ftq5fz0qa25zpde95p9v&quot;&gt;CHESS&lt;record-ids&gt;&lt;item&gt;1&lt;/item&gt;&lt;item&gt;2&lt;/item&gt;&lt;item&gt;5&lt;/item&gt;&lt;item&gt;6&lt;/item&gt;&lt;item&gt;7&lt;/item&gt;&lt;item&gt;9&lt;/item&gt;&lt;item&gt;10&lt;/item&gt;&lt;item&gt;12&lt;/item&gt;&lt;item&gt;14&lt;/item&gt;&lt;item&gt;16&lt;/item&gt;&lt;item&gt;18&lt;/item&gt;&lt;item&gt;19&lt;/item&gt;&lt;item&gt;21&lt;/item&gt;&lt;item&gt;22&lt;/item&gt;&lt;item&gt;23&lt;/item&gt;&lt;item&gt;25&lt;/item&gt;&lt;item&gt;26&lt;/item&gt;&lt;item&gt;28&lt;/item&gt;&lt;item&gt;30&lt;/item&gt;&lt;item&gt;31&lt;/item&gt;&lt;item&gt;32&lt;/item&gt;&lt;item&gt;33&lt;/item&gt;&lt;/record-ids&gt;&lt;/item&gt;&lt;/Libraries&gt;"/>
  </w:docVars>
  <w:rsids>
    <w:rsidRoot w:val="00A476C5"/>
    <w:rsid w:val="00003A5F"/>
    <w:rsid w:val="00036E1B"/>
    <w:rsid w:val="000466D2"/>
    <w:rsid w:val="00063CD1"/>
    <w:rsid w:val="000644D0"/>
    <w:rsid w:val="000738EF"/>
    <w:rsid w:val="00090EE1"/>
    <w:rsid w:val="000A65C1"/>
    <w:rsid w:val="000D5E49"/>
    <w:rsid w:val="000D651B"/>
    <w:rsid w:val="000E4B27"/>
    <w:rsid w:val="0010680E"/>
    <w:rsid w:val="00111E91"/>
    <w:rsid w:val="001306B5"/>
    <w:rsid w:val="00132C33"/>
    <w:rsid w:val="00146577"/>
    <w:rsid w:val="00147B72"/>
    <w:rsid w:val="00150ADD"/>
    <w:rsid w:val="00156D27"/>
    <w:rsid w:val="00173959"/>
    <w:rsid w:val="00174048"/>
    <w:rsid w:val="001861E3"/>
    <w:rsid w:val="00190CA9"/>
    <w:rsid w:val="00191EEA"/>
    <w:rsid w:val="001A2B27"/>
    <w:rsid w:val="001A6BA2"/>
    <w:rsid w:val="001A7C98"/>
    <w:rsid w:val="001D06C6"/>
    <w:rsid w:val="001D47FB"/>
    <w:rsid w:val="001E170A"/>
    <w:rsid w:val="001E288C"/>
    <w:rsid w:val="001F79F8"/>
    <w:rsid w:val="00211D6D"/>
    <w:rsid w:val="00215911"/>
    <w:rsid w:val="002252A3"/>
    <w:rsid w:val="002562DB"/>
    <w:rsid w:val="002564A1"/>
    <w:rsid w:val="00257527"/>
    <w:rsid w:val="00262EEC"/>
    <w:rsid w:val="002647E0"/>
    <w:rsid w:val="00265D25"/>
    <w:rsid w:val="0027085B"/>
    <w:rsid w:val="002763E6"/>
    <w:rsid w:val="00292228"/>
    <w:rsid w:val="0029723E"/>
    <w:rsid w:val="00297C41"/>
    <w:rsid w:val="002A7E68"/>
    <w:rsid w:val="002B1F16"/>
    <w:rsid w:val="002C2D65"/>
    <w:rsid w:val="002C5BEF"/>
    <w:rsid w:val="002D485A"/>
    <w:rsid w:val="002E2FD6"/>
    <w:rsid w:val="002F2F92"/>
    <w:rsid w:val="002F33E1"/>
    <w:rsid w:val="003005FC"/>
    <w:rsid w:val="00305797"/>
    <w:rsid w:val="00307DFB"/>
    <w:rsid w:val="0031780E"/>
    <w:rsid w:val="00321DB1"/>
    <w:rsid w:val="00324027"/>
    <w:rsid w:val="003366EA"/>
    <w:rsid w:val="00336E06"/>
    <w:rsid w:val="00353D6A"/>
    <w:rsid w:val="00367253"/>
    <w:rsid w:val="0037360F"/>
    <w:rsid w:val="003908F9"/>
    <w:rsid w:val="0039647C"/>
    <w:rsid w:val="003A56B3"/>
    <w:rsid w:val="003C1E01"/>
    <w:rsid w:val="003C3B1F"/>
    <w:rsid w:val="003C43B8"/>
    <w:rsid w:val="003C5AF1"/>
    <w:rsid w:val="003D330B"/>
    <w:rsid w:val="003F1E08"/>
    <w:rsid w:val="003F6BB1"/>
    <w:rsid w:val="00402657"/>
    <w:rsid w:val="00403F9C"/>
    <w:rsid w:val="00412579"/>
    <w:rsid w:val="00431A46"/>
    <w:rsid w:val="004436A1"/>
    <w:rsid w:val="004463BB"/>
    <w:rsid w:val="004472E9"/>
    <w:rsid w:val="00451834"/>
    <w:rsid w:val="00477E3D"/>
    <w:rsid w:val="00490C94"/>
    <w:rsid w:val="00493333"/>
    <w:rsid w:val="004948FD"/>
    <w:rsid w:val="0049711A"/>
    <w:rsid w:val="004A0EB6"/>
    <w:rsid w:val="004A43DC"/>
    <w:rsid w:val="004A4716"/>
    <w:rsid w:val="004B1C87"/>
    <w:rsid w:val="004B3962"/>
    <w:rsid w:val="004B4F1A"/>
    <w:rsid w:val="004C3B2A"/>
    <w:rsid w:val="004C64D7"/>
    <w:rsid w:val="004D095B"/>
    <w:rsid w:val="004E060B"/>
    <w:rsid w:val="004E6F9E"/>
    <w:rsid w:val="00501232"/>
    <w:rsid w:val="00525798"/>
    <w:rsid w:val="00533962"/>
    <w:rsid w:val="005439ED"/>
    <w:rsid w:val="00545D4F"/>
    <w:rsid w:val="005625E4"/>
    <w:rsid w:val="00584815"/>
    <w:rsid w:val="00595A8B"/>
    <w:rsid w:val="005A2A24"/>
    <w:rsid w:val="005B1FB9"/>
    <w:rsid w:val="005C78C4"/>
    <w:rsid w:val="005C7E3C"/>
    <w:rsid w:val="005D40EE"/>
    <w:rsid w:val="005E0D16"/>
    <w:rsid w:val="005E6BAB"/>
    <w:rsid w:val="005F47E8"/>
    <w:rsid w:val="005F4BD1"/>
    <w:rsid w:val="00615740"/>
    <w:rsid w:val="00631A16"/>
    <w:rsid w:val="00641762"/>
    <w:rsid w:val="0065247A"/>
    <w:rsid w:val="0065395A"/>
    <w:rsid w:val="00653D1A"/>
    <w:rsid w:val="00655C06"/>
    <w:rsid w:val="006600B4"/>
    <w:rsid w:val="00660B93"/>
    <w:rsid w:val="00670349"/>
    <w:rsid w:val="00671424"/>
    <w:rsid w:val="006804C1"/>
    <w:rsid w:val="006916B3"/>
    <w:rsid w:val="006971B5"/>
    <w:rsid w:val="006A46AE"/>
    <w:rsid w:val="006A7F82"/>
    <w:rsid w:val="006B1062"/>
    <w:rsid w:val="006B72BA"/>
    <w:rsid w:val="006E2C74"/>
    <w:rsid w:val="006F5539"/>
    <w:rsid w:val="007073CD"/>
    <w:rsid w:val="0071053D"/>
    <w:rsid w:val="00722140"/>
    <w:rsid w:val="00730AA9"/>
    <w:rsid w:val="00743796"/>
    <w:rsid w:val="00764D93"/>
    <w:rsid w:val="007A555A"/>
    <w:rsid w:val="007B6BC6"/>
    <w:rsid w:val="007D1E99"/>
    <w:rsid w:val="007D21FB"/>
    <w:rsid w:val="007D6C5B"/>
    <w:rsid w:val="007E55B3"/>
    <w:rsid w:val="0080001C"/>
    <w:rsid w:val="008018DD"/>
    <w:rsid w:val="00801DE5"/>
    <w:rsid w:val="00801E91"/>
    <w:rsid w:val="00805E7A"/>
    <w:rsid w:val="00825EC2"/>
    <w:rsid w:val="008344AF"/>
    <w:rsid w:val="00841AEC"/>
    <w:rsid w:val="008473E6"/>
    <w:rsid w:val="00851F84"/>
    <w:rsid w:val="00875BA4"/>
    <w:rsid w:val="00881580"/>
    <w:rsid w:val="00896915"/>
    <w:rsid w:val="00897FFA"/>
    <w:rsid w:val="008A6150"/>
    <w:rsid w:val="008B3846"/>
    <w:rsid w:val="008C4492"/>
    <w:rsid w:val="008D1C42"/>
    <w:rsid w:val="008D57D7"/>
    <w:rsid w:val="008F3AD7"/>
    <w:rsid w:val="008F5FCF"/>
    <w:rsid w:val="008F68AE"/>
    <w:rsid w:val="00902648"/>
    <w:rsid w:val="00903C17"/>
    <w:rsid w:val="00924386"/>
    <w:rsid w:val="0093428B"/>
    <w:rsid w:val="009345D6"/>
    <w:rsid w:val="0093673A"/>
    <w:rsid w:val="00947BF7"/>
    <w:rsid w:val="009540B1"/>
    <w:rsid w:val="00962725"/>
    <w:rsid w:val="00977CB0"/>
    <w:rsid w:val="00981C01"/>
    <w:rsid w:val="009840E8"/>
    <w:rsid w:val="009D1789"/>
    <w:rsid w:val="009D30D9"/>
    <w:rsid w:val="009D774C"/>
    <w:rsid w:val="009D781A"/>
    <w:rsid w:val="009E48C5"/>
    <w:rsid w:val="009E5377"/>
    <w:rsid w:val="009F20E2"/>
    <w:rsid w:val="00A172E7"/>
    <w:rsid w:val="00A34766"/>
    <w:rsid w:val="00A36949"/>
    <w:rsid w:val="00A476C5"/>
    <w:rsid w:val="00A5359F"/>
    <w:rsid w:val="00A6074F"/>
    <w:rsid w:val="00A60B3C"/>
    <w:rsid w:val="00A618FA"/>
    <w:rsid w:val="00A637DF"/>
    <w:rsid w:val="00A64F36"/>
    <w:rsid w:val="00A73912"/>
    <w:rsid w:val="00A86722"/>
    <w:rsid w:val="00A92BEC"/>
    <w:rsid w:val="00A93AF5"/>
    <w:rsid w:val="00AB2C3E"/>
    <w:rsid w:val="00AC29DC"/>
    <w:rsid w:val="00AC65E9"/>
    <w:rsid w:val="00AC6C40"/>
    <w:rsid w:val="00AD2541"/>
    <w:rsid w:val="00AE0ACE"/>
    <w:rsid w:val="00AE7F27"/>
    <w:rsid w:val="00AF17AA"/>
    <w:rsid w:val="00B14F12"/>
    <w:rsid w:val="00B21E42"/>
    <w:rsid w:val="00B4413D"/>
    <w:rsid w:val="00B53148"/>
    <w:rsid w:val="00B54822"/>
    <w:rsid w:val="00B60976"/>
    <w:rsid w:val="00B60D1E"/>
    <w:rsid w:val="00B610C7"/>
    <w:rsid w:val="00B72029"/>
    <w:rsid w:val="00B80BE2"/>
    <w:rsid w:val="00B91097"/>
    <w:rsid w:val="00B939EA"/>
    <w:rsid w:val="00B9636D"/>
    <w:rsid w:val="00BA2B4E"/>
    <w:rsid w:val="00BA37FE"/>
    <w:rsid w:val="00BB0B8B"/>
    <w:rsid w:val="00BC0E97"/>
    <w:rsid w:val="00BF1494"/>
    <w:rsid w:val="00BF5800"/>
    <w:rsid w:val="00C03BEA"/>
    <w:rsid w:val="00C14426"/>
    <w:rsid w:val="00C16CCA"/>
    <w:rsid w:val="00C20CEE"/>
    <w:rsid w:val="00C230A5"/>
    <w:rsid w:val="00C62932"/>
    <w:rsid w:val="00C8314B"/>
    <w:rsid w:val="00C96433"/>
    <w:rsid w:val="00C96B85"/>
    <w:rsid w:val="00CB07A1"/>
    <w:rsid w:val="00CB37D0"/>
    <w:rsid w:val="00CB7F41"/>
    <w:rsid w:val="00CC080C"/>
    <w:rsid w:val="00CC1D19"/>
    <w:rsid w:val="00CC5F7A"/>
    <w:rsid w:val="00CC7C68"/>
    <w:rsid w:val="00CD00F1"/>
    <w:rsid w:val="00CD36F5"/>
    <w:rsid w:val="00CD6231"/>
    <w:rsid w:val="00CE2B17"/>
    <w:rsid w:val="00CE3E7F"/>
    <w:rsid w:val="00CE3ECE"/>
    <w:rsid w:val="00CE6207"/>
    <w:rsid w:val="00CF6F5C"/>
    <w:rsid w:val="00D00126"/>
    <w:rsid w:val="00D0149F"/>
    <w:rsid w:val="00D0487B"/>
    <w:rsid w:val="00D20FE3"/>
    <w:rsid w:val="00D269D6"/>
    <w:rsid w:val="00D31AFB"/>
    <w:rsid w:val="00D34560"/>
    <w:rsid w:val="00D35FBE"/>
    <w:rsid w:val="00D439E6"/>
    <w:rsid w:val="00D5514E"/>
    <w:rsid w:val="00D80109"/>
    <w:rsid w:val="00D80ADF"/>
    <w:rsid w:val="00D92476"/>
    <w:rsid w:val="00DA60F3"/>
    <w:rsid w:val="00DC27A6"/>
    <w:rsid w:val="00DC4EE7"/>
    <w:rsid w:val="00DE591E"/>
    <w:rsid w:val="00DE707A"/>
    <w:rsid w:val="00E074B7"/>
    <w:rsid w:val="00E1256B"/>
    <w:rsid w:val="00E13309"/>
    <w:rsid w:val="00E13D1C"/>
    <w:rsid w:val="00E14515"/>
    <w:rsid w:val="00E161BB"/>
    <w:rsid w:val="00E2301C"/>
    <w:rsid w:val="00E247C4"/>
    <w:rsid w:val="00E317ED"/>
    <w:rsid w:val="00E479BC"/>
    <w:rsid w:val="00E610B5"/>
    <w:rsid w:val="00E632A3"/>
    <w:rsid w:val="00E702D1"/>
    <w:rsid w:val="00E7391F"/>
    <w:rsid w:val="00E73C24"/>
    <w:rsid w:val="00E8121C"/>
    <w:rsid w:val="00E8476A"/>
    <w:rsid w:val="00E849F8"/>
    <w:rsid w:val="00E874F7"/>
    <w:rsid w:val="00E87BAE"/>
    <w:rsid w:val="00E93105"/>
    <w:rsid w:val="00EA5795"/>
    <w:rsid w:val="00EC0088"/>
    <w:rsid w:val="00EC0628"/>
    <w:rsid w:val="00EC7934"/>
    <w:rsid w:val="00ED3E83"/>
    <w:rsid w:val="00EE2805"/>
    <w:rsid w:val="00EE28AB"/>
    <w:rsid w:val="00EE36F1"/>
    <w:rsid w:val="00F24DB0"/>
    <w:rsid w:val="00F26763"/>
    <w:rsid w:val="00F31EDD"/>
    <w:rsid w:val="00F56A74"/>
    <w:rsid w:val="00F655F6"/>
    <w:rsid w:val="00F77D9A"/>
    <w:rsid w:val="00FA441C"/>
    <w:rsid w:val="00FA6953"/>
    <w:rsid w:val="00FC2B91"/>
    <w:rsid w:val="00FD3924"/>
    <w:rsid w:val="00FD68F1"/>
    <w:rsid w:val="00FE3A8A"/>
    <w:rsid w:val="00FE7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F60967"/>
  <w15:chartTrackingRefBased/>
  <w15:docId w15:val="{22DECA43-DFA8-42FC-8D48-3C2D20557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476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849F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A7C9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6C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849F8"/>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9D774C"/>
    <w:rPr>
      <w:sz w:val="16"/>
      <w:szCs w:val="16"/>
    </w:rPr>
  </w:style>
  <w:style w:type="paragraph" w:styleId="CommentText">
    <w:name w:val="annotation text"/>
    <w:basedOn w:val="Normal"/>
    <w:link w:val="CommentTextChar"/>
    <w:uiPriority w:val="99"/>
    <w:semiHidden/>
    <w:unhideWhenUsed/>
    <w:rsid w:val="009D774C"/>
    <w:pPr>
      <w:spacing w:line="240" w:lineRule="auto"/>
    </w:pPr>
    <w:rPr>
      <w:sz w:val="20"/>
      <w:szCs w:val="20"/>
    </w:rPr>
  </w:style>
  <w:style w:type="character" w:customStyle="1" w:styleId="CommentTextChar">
    <w:name w:val="Comment Text Char"/>
    <w:basedOn w:val="DefaultParagraphFont"/>
    <w:link w:val="CommentText"/>
    <w:uiPriority w:val="99"/>
    <w:semiHidden/>
    <w:rsid w:val="009D774C"/>
    <w:rPr>
      <w:sz w:val="20"/>
      <w:szCs w:val="20"/>
    </w:rPr>
  </w:style>
  <w:style w:type="paragraph" w:styleId="CommentSubject">
    <w:name w:val="annotation subject"/>
    <w:basedOn w:val="CommentText"/>
    <w:next w:val="CommentText"/>
    <w:link w:val="CommentSubjectChar"/>
    <w:uiPriority w:val="99"/>
    <w:semiHidden/>
    <w:unhideWhenUsed/>
    <w:rsid w:val="009D774C"/>
    <w:rPr>
      <w:b/>
      <w:bCs/>
    </w:rPr>
  </w:style>
  <w:style w:type="character" w:customStyle="1" w:styleId="CommentSubjectChar">
    <w:name w:val="Comment Subject Char"/>
    <w:basedOn w:val="CommentTextChar"/>
    <w:link w:val="CommentSubject"/>
    <w:uiPriority w:val="99"/>
    <w:semiHidden/>
    <w:rsid w:val="009D774C"/>
    <w:rPr>
      <w:b/>
      <w:bCs/>
      <w:sz w:val="20"/>
      <w:szCs w:val="20"/>
    </w:rPr>
  </w:style>
  <w:style w:type="paragraph" w:styleId="Revision">
    <w:name w:val="Revision"/>
    <w:hidden/>
    <w:uiPriority w:val="99"/>
    <w:semiHidden/>
    <w:rsid w:val="009D774C"/>
    <w:pPr>
      <w:spacing w:after="0" w:line="240" w:lineRule="auto"/>
    </w:pPr>
  </w:style>
  <w:style w:type="paragraph" w:styleId="BalloonText">
    <w:name w:val="Balloon Text"/>
    <w:basedOn w:val="Normal"/>
    <w:link w:val="BalloonTextChar"/>
    <w:uiPriority w:val="99"/>
    <w:semiHidden/>
    <w:unhideWhenUsed/>
    <w:rsid w:val="009D77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774C"/>
    <w:rPr>
      <w:rFonts w:ascii="Segoe UI" w:hAnsi="Segoe UI" w:cs="Segoe UI"/>
      <w:sz w:val="18"/>
      <w:szCs w:val="18"/>
    </w:rPr>
  </w:style>
  <w:style w:type="paragraph" w:styleId="ListParagraph">
    <w:name w:val="List Paragraph"/>
    <w:basedOn w:val="Normal"/>
    <w:uiPriority w:val="34"/>
    <w:qFormat/>
    <w:rsid w:val="009D774C"/>
    <w:pPr>
      <w:ind w:left="720"/>
      <w:contextualSpacing/>
    </w:pPr>
  </w:style>
  <w:style w:type="character" w:styleId="Hyperlink">
    <w:name w:val="Hyperlink"/>
    <w:basedOn w:val="DefaultParagraphFont"/>
    <w:uiPriority w:val="99"/>
    <w:unhideWhenUsed/>
    <w:rsid w:val="00670349"/>
    <w:rPr>
      <w:color w:val="0563C1" w:themeColor="hyperlink"/>
      <w:u w:val="single"/>
    </w:rPr>
  </w:style>
  <w:style w:type="table" w:styleId="TableGrid">
    <w:name w:val="Table Grid"/>
    <w:basedOn w:val="TableNormal"/>
    <w:uiPriority w:val="39"/>
    <w:rsid w:val="004A43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73959"/>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B0B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0B8B"/>
    <w:rPr>
      <w:rFonts w:ascii="Calibri" w:hAnsi="Calibri" w:cs="Calibri"/>
      <w:noProof/>
      <w:lang w:val="en-US"/>
    </w:rPr>
  </w:style>
  <w:style w:type="paragraph" w:customStyle="1" w:styleId="EndNoteBibliography">
    <w:name w:val="EndNote Bibliography"/>
    <w:basedOn w:val="Normal"/>
    <w:link w:val="EndNoteBibliographyChar"/>
    <w:rsid w:val="00BB0B8B"/>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BB0B8B"/>
    <w:rPr>
      <w:rFonts w:ascii="Calibri" w:hAnsi="Calibri" w:cs="Calibri"/>
      <w:noProof/>
      <w:lang w:val="en-US"/>
    </w:rPr>
  </w:style>
  <w:style w:type="paragraph" w:styleId="NoSpacing">
    <w:name w:val="No Spacing"/>
    <w:uiPriority w:val="1"/>
    <w:qFormat/>
    <w:rsid w:val="00981C01"/>
    <w:pPr>
      <w:spacing w:after="0" w:line="240" w:lineRule="auto"/>
    </w:pPr>
  </w:style>
  <w:style w:type="paragraph" w:styleId="Header">
    <w:name w:val="header"/>
    <w:basedOn w:val="Normal"/>
    <w:link w:val="HeaderChar"/>
    <w:uiPriority w:val="99"/>
    <w:unhideWhenUsed/>
    <w:rsid w:val="001A2B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2B27"/>
  </w:style>
  <w:style w:type="paragraph" w:styleId="Footer">
    <w:name w:val="footer"/>
    <w:basedOn w:val="Normal"/>
    <w:link w:val="FooterChar"/>
    <w:uiPriority w:val="99"/>
    <w:unhideWhenUsed/>
    <w:rsid w:val="001A2B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2B27"/>
  </w:style>
  <w:style w:type="character" w:customStyle="1" w:styleId="Heading3Char">
    <w:name w:val="Heading 3 Char"/>
    <w:basedOn w:val="DefaultParagraphFont"/>
    <w:link w:val="Heading3"/>
    <w:uiPriority w:val="9"/>
    <w:rsid w:val="001A7C98"/>
    <w:rPr>
      <w:rFonts w:asciiTheme="majorHAnsi" w:eastAsiaTheme="majorEastAsia" w:hAnsiTheme="majorHAnsi" w:cstheme="majorBidi"/>
      <w:color w:val="1F4D78" w:themeColor="accent1" w:themeShade="7F"/>
      <w:sz w:val="24"/>
      <w:szCs w:val="24"/>
    </w:rPr>
  </w:style>
  <w:style w:type="character" w:customStyle="1" w:styleId="st">
    <w:name w:val="st"/>
    <w:rsid w:val="008A6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8580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FCBE27DB9E29244B4F84600A0F001DE" ma:contentTypeVersion="14" ma:contentTypeDescription="Create a new document." ma:contentTypeScope="" ma:versionID="eb896652ff579f7b19f1a34e66b8b33f">
  <xsd:schema xmlns:xsd="http://www.w3.org/2001/XMLSchema" xmlns:xs="http://www.w3.org/2001/XMLSchema" xmlns:p="http://schemas.microsoft.com/office/2006/metadata/properties" xmlns:ns3="cf0dfbcc-b360-4cf7-9bf5-370ba522dbe9" xmlns:ns4="83c9eb58-c16a-4eef-9abf-4aeec758fe01" targetNamespace="http://schemas.microsoft.com/office/2006/metadata/properties" ma:root="true" ma:fieldsID="e88e57553eb950c80d50ade97e73d6a4" ns3:_="" ns4:_="">
    <xsd:import namespace="cf0dfbcc-b360-4cf7-9bf5-370ba522dbe9"/>
    <xsd:import namespace="83c9eb58-c16a-4eef-9abf-4aeec758fe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dfbcc-b360-4cf7-9bf5-370ba522db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3c9eb58-c16a-4eef-9abf-4aeec758fe0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E4AC3A-76E8-4EAD-AB49-AC9F14625AF4}">
  <ds:schemaRefs>
    <ds:schemaRef ds:uri="http://schemas.microsoft.com/sharepoint/v3/contenttype/forms"/>
  </ds:schemaRefs>
</ds:datastoreItem>
</file>

<file path=customXml/itemProps2.xml><?xml version="1.0" encoding="utf-8"?>
<ds:datastoreItem xmlns:ds="http://schemas.openxmlformats.org/officeDocument/2006/customXml" ds:itemID="{D61A1019-3C33-4060-AF71-41110D7B651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720092F-C6E7-40E6-9E3E-9C58DE1930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dfbcc-b360-4cf7-9bf5-370ba522dbe9"/>
    <ds:schemaRef ds:uri="83c9eb58-c16a-4eef-9abf-4aeec758f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Van Velthoven</dc:creator>
  <cp:keywords/>
  <dc:description/>
  <cp:lastModifiedBy>Michelle Van Velthoven</cp:lastModifiedBy>
  <cp:revision>5</cp:revision>
  <dcterms:created xsi:type="dcterms:W3CDTF">2022-06-11T17:12:00Z</dcterms:created>
  <dcterms:modified xsi:type="dcterms:W3CDTF">2022-06-12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CBE27DB9E29244B4F84600A0F001DE</vt:lpwstr>
  </property>
</Properties>
</file>